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58C2E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31F20"/>
          <w:sz w:val="24"/>
          <w:szCs w:val="24"/>
        </w:rPr>
      </w:pPr>
      <w:r w:rsidRPr="001003F7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1. Effect of ATRA and PB-4 on B16 cells. 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Representative images of cell colonies after ATRA treatment. (B) Colony formation inhibition rate after ATRA treatment. (C) Representative images of cell colonies after PB-4 treatment. (D) The colony formation inhibition rate after PB-4 treatment. (E) Effect of ATRA on morphological changes in B16 cells. (F) Effect of PB-4 on morphological changes in B16 cells. 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(G) ATRA-treated cells were harvested to measure the cell cycle distribution by ﬂow cytometry. (H) Quantitative analysis of the cell cycle distribution after ATRA treatment. (I) PB-4-treated cells were harvested to measure the cell cycle distribution by ﬂow cytometry. (J) Quantitative analysis of cell cycle distribution after PB-4 treatment. 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(K) Changes in the melanin content of B16 cells after ATRA treatment. (L) Changes in the melanin content of B16 cells after PB-4 treatment. (M) Changes in the tyrosinase activity of B16 cells after ATRA treatment. (N) Changes in the tyrosinase activity of B16 cells after PB-4 treatment. n=3. </w:t>
      </w:r>
      <w:r w:rsidRPr="001003F7">
        <w:rPr>
          <w:rFonts w:ascii="Times New Roman" w:eastAsia="宋体" w:hAnsi="Times New Roman" w:cs="Times New Roman"/>
          <w:color w:val="231F20"/>
          <w:sz w:val="24"/>
          <w:szCs w:val="24"/>
        </w:rPr>
        <w:t>Data are presented as the mean ± SD. **</w:t>
      </w:r>
      <w:r w:rsidRPr="001003F7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P </w:t>
      </w:r>
      <w:r w:rsidRPr="001003F7">
        <w:rPr>
          <w:rFonts w:ascii="Times New Roman" w:eastAsia="宋体" w:hAnsi="Times New Roman" w:cs="Times New Roman"/>
          <w:color w:val="231F20"/>
          <w:sz w:val="24"/>
          <w:szCs w:val="24"/>
        </w:rPr>
        <w:t>&lt; 0.01 compared with the corresponding control group by Student’s t test.</w:t>
      </w:r>
    </w:p>
    <w:p w14:paraId="7F7F84D1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5A174A66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1003F7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2. Representative pictures of B16 cells transfected with siRNAs. 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>5 carboxy-fluorescein (FAM) was used to label siRNA, and 6 hours after transfection with siRNAs, B16 cells were observed under the microscope (</w:t>
      </w:r>
      <w:proofErr w:type="spellStart"/>
      <w:r w:rsidRPr="001003F7">
        <w:rPr>
          <w:rFonts w:ascii="Times New Roman" w:eastAsia="宋体" w:hAnsi="Times New Roman" w:cs="Times New Roman"/>
          <w:bCs/>
          <w:sz w:val="24"/>
          <w:szCs w:val="24"/>
        </w:rPr>
        <w:t>si</w:t>
      </w:r>
      <w:proofErr w:type="spellEnd"/>
      <w:r w:rsidRPr="001003F7">
        <w:rPr>
          <w:rFonts w:ascii="Times New Roman" w:eastAsia="宋体" w:hAnsi="Times New Roman" w:cs="Times New Roman"/>
          <w:bCs/>
          <w:sz w:val="24"/>
          <w:szCs w:val="24"/>
        </w:rPr>
        <w:t>-NC, si-Gm31931-174, Gm31931-118, Gm31931-327).</w:t>
      </w:r>
    </w:p>
    <w:p w14:paraId="4A8E0A4A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62D8D8D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1003F7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3. </w:t>
      </w:r>
      <w:r w:rsidRPr="001003F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ffect of shRNA-Gm31932 on B16 cell cycle and differentiation. </w:t>
      </w:r>
      <w:r w:rsidRPr="001003F7">
        <w:rPr>
          <w:rFonts w:ascii="Times New Roman" w:eastAsia="宋体" w:hAnsi="Times New Roman" w:cs="Times New Roman"/>
          <w:sz w:val="24"/>
          <w:szCs w:val="24"/>
        </w:rPr>
        <w:t>(A)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The mRNA expression of </w:t>
      </w:r>
      <w:r w:rsidRPr="001003F7">
        <w:rPr>
          <w:rFonts w:ascii="Times New Roman" w:eastAsia="宋体" w:hAnsi="Times New Roman" w:cs="Times New Roman" w:hint="eastAsia"/>
          <w:sz w:val="24"/>
          <w:szCs w:val="24"/>
        </w:rPr>
        <w:t>lnc</w:t>
      </w:r>
      <w:r w:rsidRPr="001003F7">
        <w:rPr>
          <w:rFonts w:ascii="Times New Roman" w:eastAsia="宋体" w:hAnsi="Times New Roman" w:cs="Times New Roman"/>
          <w:sz w:val="24"/>
          <w:szCs w:val="24"/>
        </w:rPr>
        <w:t>RNA-Gm31932</w:t>
      </w:r>
      <w:r w:rsidRPr="001003F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was detected in shRNA-treated B16 cells. 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(B) The cell proliferation inhibition rate was detected by CCK-8 assay. (C) The effect of shRNA-Gm31932 on morphological changes in B16 cells. (D) Representative images of cell colonies. (E) The colony formation inhibition rate. (F-G) Changes in the melanin content and the tyrosinase activity of B16 cells. (H) The effect of shRNA-Gm31932 on the B16 cell cycle was detected by flow cytometry. (I) Quantitative analysis of cell cycle distribution. n=3. </w:t>
      </w:r>
      <w:r w:rsidRPr="001003F7">
        <w:rPr>
          <w:rFonts w:ascii="Times New Roman" w:eastAsia="宋体" w:hAnsi="Times New Roman" w:cs="Times New Roman"/>
          <w:color w:val="231F20"/>
          <w:sz w:val="24"/>
          <w:szCs w:val="24"/>
        </w:rPr>
        <w:t>Data are presented as the mean ± SD. *</w:t>
      </w:r>
      <w:r w:rsidRPr="001003F7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P </w:t>
      </w:r>
      <w:r w:rsidRPr="001003F7">
        <w:rPr>
          <w:rFonts w:ascii="Times New Roman" w:eastAsia="宋体" w:hAnsi="Times New Roman" w:cs="Times New Roman"/>
          <w:color w:val="231F20"/>
          <w:sz w:val="24"/>
          <w:szCs w:val="24"/>
        </w:rPr>
        <w:t>&lt; 0.05, **</w:t>
      </w:r>
      <w:r w:rsidRPr="001003F7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P </w:t>
      </w:r>
      <w:r w:rsidRPr="001003F7">
        <w:rPr>
          <w:rFonts w:ascii="Times New Roman" w:eastAsia="宋体" w:hAnsi="Times New Roman" w:cs="Times New Roman"/>
          <w:color w:val="231F20"/>
          <w:sz w:val="24"/>
          <w:szCs w:val="24"/>
        </w:rPr>
        <w:t>&lt; 0.01 compared with the corresponding control group by Student’s t test.</w:t>
      </w:r>
    </w:p>
    <w:p w14:paraId="5C9C3DCD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0FBCAAB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003F7">
        <w:rPr>
          <w:rFonts w:ascii="Times New Roman" w:eastAsia="宋体" w:hAnsi="Times New Roman" w:cs="Times New Roman"/>
          <w:b/>
          <w:sz w:val="24"/>
          <w:szCs w:val="24"/>
        </w:rPr>
        <w:t>Supplementary Figure 4. Design of binding sites and sequences of lncRNA-Gm31932, miR-344d-3-5p, PRC1, and NUF2.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 (A) Prediction of the binding site of miR-344d-3-5p and Gm31932 3'UTR region. (B) Sequence design of Gm31932 3'UTR, Gm31932 3'UTR-Mut, miR-344d-3-5p mimics, and miR-344d-3-5p mut. (C) Prediction of the binding site of miR-344d-3-5p and </w:t>
      </w:r>
      <w:r w:rsidRPr="001003F7">
        <w:rPr>
          <w:rFonts w:ascii="Times New Roman" w:eastAsia="宋体" w:hAnsi="Times New Roman" w:cs="Times New Roman"/>
          <w:i/>
          <w:iCs/>
          <w:sz w:val="24"/>
          <w:szCs w:val="24"/>
        </w:rPr>
        <w:t>Prc1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 3'UTR region. (D) Sequence design of </w:t>
      </w:r>
      <w:r w:rsidRPr="001003F7">
        <w:rPr>
          <w:rFonts w:ascii="Times New Roman" w:eastAsia="宋体" w:hAnsi="Times New Roman" w:cs="Times New Roman"/>
          <w:i/>
          <w:iCs/>
          <w:sz w:val="24"/>
          <w:szCs w:val="24"/>
        </w:rPr>
        <w:t>Prc1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 3'UTR, </w:t>
      </w:r>
      <w:r w:rsidRPr="001003F7">
        <w:rPr>
          <w:rFonts w:ascii="Times New Roman" w:eastAsia="宋体" w:hAnsi="Times New Roman" w:cs="Times New Roman"/>
          <w:i/>
          <w:iCs/>
          <w:sz w:val="24"/>
          <w:szCs w:val="24"/>
        </w:rPr>
        <w:t>Prc1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 3'UTR-Mut, </w:t>
      </w:r>
      <w:r w:rsidRPr="001003F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miR-344d-3-5p mimic, and miR-344d-3-5p mut. (E) Prediction of the binding site of miR-344d-3-5p and </w:t>
      </w:r>
      <w:r w:rsidRPr="001003F7">
        <w:rPr>
          <w:rFonts w:ascii="Times New Roman" w:eastAsia="宋体" w:hAnsi="Times New Roman" w:cs="Times New Roman"/>
          <w:i/>
          <w:iCs/>
          <w:sz w:val="24"/>
          <w:szCs w:val="24"/>
        </w:rPr>
        <w:t>Nuf2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 3'UTR region. (F) Sequence design of </w:t>
      </w:r>
      <w:r w:rsidRPr="001003F7">
        <w:rPr>
          <w:rFonts w:ascii="Times New Roman" w:eastAsia="宋体" w:hAnsi="Times New Roman" w:cs="Times New Roman"/>
          <w:i/>
          <w:iCs/>
          <w:sz w:val="24"/>
          <w:szCs w:val="24"/>
        </w:rPr>
        <w:t>Nuf2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 3'UTR, </w:t>
      </w:r>
      <w:r w:rsidRPr="001003F7">
        <w:rPr>
          <w:rFonts w:ascii="Times New Roman" w:eastAsia="宋体" w:hAnsi="Times New Roman" w:cs="Times New Roman"/>
          <w:i/>
          <w:iCs/>
          <w:sz w:val="24"/>
          <w:szCs w:val="24"/>
        </w:rPr>
        <w:t>Nuf2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 3'UTR-Mut, miR-344d-3-5p mimic, and miR-344d-3-5p mut.</w:t>
      </w:r>
    </w:p>
    <w:p w14:paraId="069B033A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3D77A5A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003F7">
        <w:rPr>
          <w:rFonts w:ascii="Times New Roman" w:eastAsia="宋体" w:hAnsi="Times New Roman" w:cs="Times New Roman"/>
          <w:b/>
          <w:sz w:val="24"/>
          <w:szCs w:val="24"/>
        </w:rPr>
        <w:t>Supplementary Figure 5</w:t>
      </w:r>
      <w:r w:rsidRPr="001003F7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1003F7">
        <w:rPr>
          <w:rFonts w:ascii="Times New Roman" w:eastAsia="等线" w:hAnsi="Times New Roman" w:cs="Times New Roman"/>
          <w:b/>
          <w:bCs/>
          <w:sz w:val="24"/>
          <w:szCs w:val="24"/>
        </w:rPr>
        <w:t>Effect of silencing lncRNA-Gm31932 on tumor growth.</w:t>
      </w:r>
      <w:r w:rsidRPr="001003F7">
        <w:rPr>
          <w:rFonts w:ascii="Times New Roman" w:eastAsia="等线" w:hAnsi="Times New Roman" w:cs="Times New Roman"/>
          <w:sz w:val="24"/>
          <w:szCs w:val="24"/>
        </w:rPr>
        <w:t xml:space="preserve"> Data analysis of tumor mass.</w:t>
      </w:r>
    </w:p>
    <w:p w14:paraId="7C7D7D99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5484B8B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003F7">
        <w:rPr>
          <w:rFonts w:ascii="Times New Roman" w:eastAsia="宋体" w:hAnsi="Times New Roman" w:cs="Times New Roman"/>
          <w:b/>
          <w:sz w:val="24"/>
          <w:szCs w:val="24"/>
        </w:rPr>
        <w:t>Supplementary Figure 6</w:t>
      </w:r>
      <w:r w:rsidRPr="001003F7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1003F7">
        <w:rPr>
          <w:rFonts w:ascii="Times New Roman" w:eastAsia="等线" w:hAnsi="Times New Roman" w:cs="Times New Roman"/>
          <w:b/>
          <w:bCs/>
          <w:sz w:val="24"/>
          <w:szCs w:val="24"/>
        </w:rPr>
        <w:t>Effect of silencing PRC1 and NUF2 on A375 cell cycle and differentiation.</w:t>
      </w:r>
      <w:r w:rsidRPr="001003F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003F7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Quantitative analysis of the mRNA level of </w:t>
      </w:r>
      <w:r w:rsidRPr="001003F7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rc1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r w:rsidRPr="001003F7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Nuf2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 in A375 cells after </w:t>
      </w:r>
      <w:r w:rsidRPr="001003F7">
        <w:rPr>
          <w:rFonts w:ascii="Times New Roman" w:eastAsia="宋体" w:hAnsi="Times New Roman" w:cs="Times New Roman"/>
          <w:sz w:val="24"/>
          <w:szCs w:val="24"/>
        </w:rPr>
        <w:t>silencing Prc1 or Nuf2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 by RT-qPCR.</w:t>
      </w:r>
      <w:r w:rsidRPr="001003F7">
        <w:rPr>
          <w:rFonts w:ascii="Times New Roman" w:eastAsia="等线" w:hAnsi="Times New Roman" w:cs="Times New Roman"/>
          <w:sz w:val="24"/>
          <w:szCs w:val="24"/>
        </w:rPr>
        <w:t xml:space="preserve"> (B) The cell proliferation inhibition rate was detected by CCK-8 assay. (C) The effect of siRNA-PRC1 and siRNA-NUF2 on morphological changes in A375 cells. (D) Representative images of cell colonies. (E) The colony formation inhibition rate. (F-G) Changes in the melanin content and the tyrosinase activity in A375 cells. (H) The effect of siRNA-PRC1 and siRNA-NUF2 on the A375 cell cycle was detected by flow cytometry. (I) Quantitative analysis of cell cycle distribution. 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 xml:space="preserve">n=3. </w:t>
      </w:r>
      <w:r w:rsidRPr="001003F7">
        <w:rPr>
          <w:rFonts w:ascii="Times New Roman" w:eastAsia="宋体" w:hAnsi="Times New Roman" w:cs="Times New Roman"/>
          <w:color w:val="231F20"/>
          <w:sz w:val="24"/>
          <w:szCs w:val="24"/>
        </w:rPr>
        <w:t>Data are presented as the mean ± SD. *</w:t>
      </w:r>
      <w:r w:rsidRPr="001003F7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P </w:t>
      </w:r>
      <w:r w:rsidRPr="001003F7">
        <w:rPr>
          <w:rFonts w:ascii="Times New Roman" w:eastAsia="宋体" w:hAnsi="Times New Roman" w:cs="Times New Roman"/>
          <w:color w:val="231F20"/>
          <w:sz w:val="24"/>
          <w:szCs w:val="24"/>
        </w:rPr>
        <w:t>&lt; 0.05, **</w:t>
      </w:r>
      <w:r w:rsidRPr="001003F7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P </w:t>
      </w:r>
      <w:r w:rsidRPr="001003F7">
        <w:rPr>
          <w:rFonts w:ascii="Times New Roman" w:eastAsia="宋体" w:hAnsi="Times New Roman" w:cs="Times New Roman"/>
          <w:color w:val="231F20"/>
          <w:sz w:val="24"/>
          <w:szCs w:val="24"/>
        </w:rPr>
        <w:t>&lt; 0.01 compared with the corresponding control group by Student’s t test.</w:t>
      </w:r>
    </w:p>
    <w:p w14:paraId="7187022A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36AEA09" w14:textId="77777777" w:rsidR="001003F7" w:rsidRPr="001003F7" w:rsidRDefault="001003F7" w:rsidP="001003F7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003F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7. Effect of silencing lncRNA-Gm31932 on PRC1 and NUF2. </w:t>
      </w:r>
      <w:r w:rsidRPr="001003F7">
        <w:rPr>
          <w:rFonts w:ascii="Times New Roman" w:eastAsia="宋体" w:hAnsi="Times New Roman" w:cs="Times New Roman"/>
          <w:bCs/>
          <w:sz w:val="24"/>
          <w:szCs w:val="24"/>
        </w:rPr>
        <w:t>Representative IHC staining of Prc1 and Nuf2 expression in tumors.</w:t>
      </w:r>
    </w:p>
    <w:p w14:paraId="33C25583" w14:textId="77777777" w:rsidR="0051482D" w:rsidRPr="001003F7" w:rsidRDefault="0051482D"/>
    <w:sectPr w:rsidR="0051482D" w:rsidRPr="001003F7" w:rsidSect="006F3A2C">
      <w:footerReference w:type="default" r:id="rId6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7F9AB" w14:textId="77777777" w:rsidR="00181B99" w:rsidRDefault="00181B99" w:rsidP="001003F7">
      <w:r>
        <w:separator/>
      </w:r>
    </w:p>
  </w:endnote>
  <w:endnote w:type="continuationSeparator" w:id="0">
    <w:p w14:paraId="6F01AFD8" w14:textId="77777777" w:rsidR="00181B99" w:rsidRDefault="00181B99" w:rsidP="00100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9263513"/>
      <w:docPartObj>
        <w:docPartGallery w:val="Page Numbers (Bottom of Page)"/>
        <w:docPartUnique/>
      </w:docPartObj>
    </w:sdtPr>
    <w:sdtEndPr/>
    <w:sdtContent>
      <w:p w14:paraId="17A140F3" w14:textId="77777777" w:rsidR="008729FE" w:rsidRDefault="00181B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45706A" w14:textId="77777777" w:rsidR="008729FE" w:rsidRDefault="00181B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546D9" w14:textId="77777777" w:rsidR="00181B99" w:rsidRDefault="00181B99" w:rsidP="001003F7">
      <w:r>
        <w:separator/>
      </w:r>
    </w:p>
  </w:footnote>
  <w:footnote w:type="continuationSeparator" w:id="0">
    <w:p w14:paraId="5C464EA9" w14:textId="77777777" w:rsidR="00181B99" w:rsidRDefault="00181B99" w:rsidP="00100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DB5"/>
    <w:rsid w:val="001003F7"/>
    <w:rsid w:val="00181B99"/>
    <w:rsid w:val="0051482D"/>
    <w:rsid w:val="0056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63A890C-95DC-4414-9F6D-B669CF7E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3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3F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00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2</cp:revision>
  <dcterms:created xsi:type="dcterms:W3CDTF">2022-03-11T11:52:00Z</dcterms:created>
  <dcterms:modified xsi:type="dcterms:W3CDTF">2022-03-11T11:53:00Z</dcterms:modified>
</cp:coreProperties>
</file>